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2A1E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E37EB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FBB76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5BA4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E4F0B" w14:textId="2893C0ED" w:rsidR="002231B1" w:rsidRDefault="00DC1F5A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8C33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- Syntax</w:t>
      </w:r>
    </w:p>
    <w:p w14:paraId="4D94B20E" w14:textId="77777777" w:rsidR="00CB5A88" w:rsidRPr="00CB5A88" w:rsidRDefault="00CB5A88" w:rsidP="00CB5A88">
      <w:pPr>
        <w:shd w:val="clear" w:color="auto" w:fill="FFFFFF" w:themeFill="background1"/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bookmarkStart w:id="0" w:name="_Hlk197961053"/>
      <w:r w:rsidRPr="00CB5A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imensionality, reliability, invariance, and item analysis of the Depression, Anxiety, and Stress Scale-21 (DASS-21) in Honduran and Colombian university students</w:t>
      </w:r>
    </w:p>
    <w:bookmarkEnd w:id="0"/>
    <w:p w14:paraId="40AC87A6" w14:textId="293767C5" w:rsidR="00EC5AC5" w:rsidRPr="00EC5AC5" w:rsidRDefault="00EC5AC5" w:rsidP="00EC5AC5">
      <w:pPr>
        <w:shd w:val="clear" w:color="auto" w:fill="FFFFFF" w:themeFill="background1"/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777B37CE" w14:textId="77777777" w:rsidR="00EC5AC5" w:rsidRPr="00545BBD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150C8" w14:textId="2299BA2E" w:rsidR="00EC5AC5" w:rsidRDefault="00EC5A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4A19DC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>############################################</w:t>
      </w:r>
    </w:p>
    <w:p w14:paraId="472EFB9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DASS-21 (Honduras &amp; Colombia): Supplementary R Syntax</w:t>
      </w:r>
    </w:p>
    <w:p w14:paraId="7075B17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R 4.4.2 | lavaan 0.6-16 | semTools 0.5-6 | mirt 1.45.1</w:t>
      </w:r>
    </w:p>
    <w:p w14:paraId="6E25AFC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</w:t>
      </w:r>
    </w:p>
    <w:p w14:paraId="36D5D3F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308C4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Packages ---</w:t>
      </w:r>
    </w:p>
    <w:p w14:paraId="1581934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readxl)</w:t>
      </w:r>
    </w:p>
    <w:p w14:paraId="26FCA3D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dplyr)</w:t>
      </w:r>
    </w:p>
    <w:p w14:paraId="4526A27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psych)</w:t>
      </w:r>
    </w:p>
    <w:p w14:paraId="7634430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lavaan)</w:t>
      </w:r>
    </w:p>
    <w:p w14:paraId="4DFCC83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semPlot)</w:t>
      </w:r>
    </w:p>
    <w:p w14:paraId="759A1AA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semTools)</w:t>
      </w:r>
    </w:p>
    <w:p w14:paraId="33FC903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library(mirt)</w:t>
      </w:r>
    </w:p>
    <w:p w14:paraId="7B35866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1803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Data import ---</w:t>
      </w:r>
    </w:p>
    <w:p w14:paraId="504FDE4C" w14:textId="34151E5C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="00E93F63" w:rsidRPr="00E93F63">
        <w:rPr>
          <w:rFonts w:ascii="Times New Roman" w:hAnsi="Times New Roman" w:cs="Times New Roman"/>
          <w:sz w:val="24"/>
          <w:szCs w:val="24"/>
          <w:lang w:val="en-US"/>
        </w:rPr>
        <w:t># Replace the path below with the directory where the dataset is stored</w:t>
      </w:r>
    </w:p>
    <w:p w14:paraId="230FE52D" w14:textId="7D35926F" w:rsidR="002E7948" w:rsidRPr="00E93F63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F63">
        <w:rPr>
          <w:rFonts w:ascii="Times New Roman" w:hAnsi="Times New Roman" w:cs="Times New Roman"/>
          <w:sz w:val="24"/>
          <w:szCs w:val="24"/>
          <w:lang w:val="en-US"/>
        </w:rPr>
        <w:t xml:space="preserve">Ruta_Excel &lt;- </w:t>
      </w:r>
      <w:r w:rsidR="00E93F63" w:rsidRPr="00E93F63">
        <w:rPr>
          <w:rFonts w:ascii="Times New Roman" w:hAnsi="Times New Roman" w:cs="Times New Roman"/>
          <w:sz w:val="24"/>
          <w:szCs w:val="24"/>
          <w:lang w:val="en-US"/>
        </w:rPr>
        <w:t>"path_to_dataset/DASS21_HND_COL.xlsx"</w:t>
      </w:r>
    </w:p>
    <w:p w14:paraId="33D7A17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HND_COL &lt;- read_excel(Ruta_Excel)</w:t>
      </w:r>
    </w:p>
    <w:p w14:paraId="725A8CA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D2B98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Split by country (for descriptive/auxiliary fits) ---</w:t>
      </w:r>
    </w:p>
    <w:p w14:paraId="2D239E2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'País' is the grouping variable with levels "Honduras" and "Colombia".</w:t>
      </w:r>
    </w:p>
    <w:p w14:paraId="4A76DD3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HND &lt;- DASS21_HND_COL %&gt;% filter(País == "Honduras")</w:t>
      </w:r>
    </w:p>
    <w:p w14:paraId="4D105BE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COL &lt;- DASS21_HND_COL %&gt;% filter(País == "Colombia")</w:t>
      </w:r>
    </w:p>
    <w:p w14:paraId="07A32C4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6547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434DA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</w:t>
      </w:r>
    </w:p>
    <w:p w14:paraId="15077D4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HASE 1: FACTOR MODELING (CFA + RELIABILITY + INVARIANCE)</w:t>
      </w:r>
    </w:p>
    <w:p w14:paraId="5B5EC73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</w:t>
      </w:r>
    </w:p>
    <w:p w14:paraId="5E0C82E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7E66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CFA Model 1: Unidimensional ---</w:t>
      </w:r>
    </w:p>
    <w:p w14:paraId="471E3C7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># Note: Ordered categorical indicators; WLSMV estimator.</w:t>
      </w:r>
    </w:p>
    <w:p w14:paraId="6E021BD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elo_DASS21_1 &lt;- '</w:t>
      </w:r>
    </w:p>
    <w:p w14:paraId="61F2B79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ASS21 =~ DASS_1 + DASS_2 + DASS_3 + DASS_4 + DASS_5 + DASS_7 +</w:t>
      </w:r>
    </w:p>
    <w:p w14:paraId="3779BD0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DASS_8 + DASS_9 + DASS_10 + DASS_11 + DASS_12 + DASS_13 +</w:t>
      </w:r>
    </w:p>
    <w:p w14:paraId="5456611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DASS_14 + DASS_15 + DASS_16 + DASS_17 + DASS_18 + DASS_19 +</w:t>
      </w:r>
    </w:p>
    <w:p w14:paraId="10D82A4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DASS_20 + DASS_21</w:t>
      </w:r>
    </w:p>
    <w:p w14:paraId="4FDB3EC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'</w:t>
      </w:r>
    </w:p>
    <w:p w14:paraId="2904800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B18D8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1  &lt;- sem(Modelo_DASS21_1,  data = DASS21_HND_COL, ordered = TRUE, estimator = "WLSMV")</w:t>
      </w:r>
    </w:p>
    <w:p w14:paraId="328F31D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1, fit.measures = c("chisq","df","cfi","tli","rmsea","rmsea.ci.lower","rmsea.ci.upper"))</w:t>
      </w:r>
    </w:p>
    <w:p w14:paraId="3A78992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1)</w:t>
      </w:r>
    </w:p>
    <w:p w14:paraId="3F97DA3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9B252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er-country fits (descriptive only)</w:t>
      </w:r>
    </w:p>
    <w:p w14:paraId="3DEE2E3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11 &lt;- sem(Modelo_DASS21_1, data = DASS21_HND,     ordered = TRUE, estimator = "WLSMV")</w:t>
      </w:r>
    </w:p>
    <w:p w14:paraId="756F483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11, fit.measures = c("chisq","df","cfi","tli","rmsea","rmsea.ci.lower","rmsea.ci.upper"))</w:t>
      </w:r>
    </w:p>
    <w:p w14:paraId="4932898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11)</w:t>
      </w:r>
    </w:p>
    <w:p w14:paraId="32D3ADC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BE970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12 &lt;- sem(Modelo_DASS21_1, data = DASS21_COL,     ordered = TRUE, estimator = "WLSMV")</w:t>
      </w:r>
    </w:p>
    <w:p w14:paraId="13B53C1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12, fit.measures = c("chisq","df","cfi","tli","rmsea","rmsea.ci.lower","rmsea.ci.upper"))</w:t>
      </w:r>
    </w:p>
    <w:p w14:paraId="2AD00A8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12)</w:t>
      </w:r>
    </w:p>
    <w:p w14:paraId="0A30259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1F288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62F45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CFA Model 2: Three correlated factors (Dep, Ans, Est) ---</w:t>
      </w:r>
    </w:p>
    <w:p w14:paraId="7143E4F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This is the target/best-fitting structure.</w:t>
      </w:r>
    </w:p>
    <w:p w14:paraId="54B50A7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elo_DASS21_2 &lt;- '</w:t>
      </w:r>
    </w:p>
    <w:p w14:paraId="405F4C9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ep =~ DASS_3 + DASS_5 + DASS_10 + DASS_13 + DASS_16 + DASS_17 + DASS_21</w:t>
      </w:r>
    </w:p>
    <w:p w14:paraId="230978F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Ans =~ DASS_2 + DASS_4 + DASS_7 + DASS_9 + DASS_15 + DASS_19 + DASS_20</w:t>
      </w:r>
    </w:p>
    <w:p w14:paraId="3D72AC9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Est =~ DASS_1 + DASS_6 + DASS_8 + DASS_11 + DASS_12 + DASS_14 + DASS_18</w:t>
      </w:r>
    </w:p>
    <w:p w14:paraId="735314C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'</w:t>
      </w:r>
    </w:p>
    <w:p w14:paraId="5551424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678C5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2  &lt;- sem(Modelo_DASS21_2, data = DASS21_HND_COL, ordered = TRUE, estimator = "WLSMV")</w:t>
      </w:r>
    </w:p>
    <w:p w14:paraId="0480699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2, fit.measures = c("chisq","df","cfi","tli","rmsea","rmsea.ci.lower","rmsea.ci.upper"))</w:t>
      </w:r>
    </w:p>
    <w:p w14:paraId="4D60446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2, fit.measures = TRUE, standardized = TRUE)</w:t>
      </w:r>
    </w:p>
    <w:p w14:paraId="012C651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2)</w:t>
      </w:r>
    </w:p>
    <w:p w14:paraId="1F2E855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BD07C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er-country fits (descriptive only)</w:t>
      </w:r>
    </w:p>
    <w:p w14:paraId="2CDF7D9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21 &lt;- sem(Modelo_DASS21_2, data = DASS21_HND,     ordered = TRUE, estimator = "WLSMV")</w:t>
      </w:r>
    </w:p>
    <w:p w14:paraId="14E1355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21, fit.measures = c("chisq","df","cfi","tli","rmsea","rmsea.ci.lower","rmsea.ci.upper"))</w:t>
      </w:r>
    </w:p>
    <w:p w14:paraId="1EC8024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21, fit.measures = TRUE, standardized = TRUE)</w:t>
      </w:r>
    </w:p>
    <w:p w14:paraId="7A0C360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21)</w:t>
      </w:r>
    </w:p>
    <w:p w14:paraId="4182B63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96257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22 &lt;- sem(Modelo_DASS21_2, data = DASS21_COL,     ordered = TRUE, estimator = "WLSMV")</w:t>
      </w:r>
    </w:p>
    <w:p w14:paraId="71272D6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22, fit.measures = c("chisq","df","cfi","tli","rmsea","rmsea.ci.lower","rmsea.ci.upper"))</w:t>
      </w:r>
    </w:p>
    <w:p w14:paraId="0704A71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22, fit.measures = TRUE, standardized = TRUE)</w:t>
      </w:r>
    </w:p>
    <w:p w14:paraId="588B413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22)</w:t>
      </w:r>
    </w:p>
    <w:p w14:paraId="71520B0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7F391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BEA7F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Composite Reliability (from standardized loadings) ---</w:t>
      </w:r>
    </w:p>
    <w:p w14:paraId="173F4D0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Convenience function to compute a CR-like index from standardized λ.</w:t>
      </w:r>
    </w:p>
    <w:p w14:paraId="727B07B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mposite_reliability &lt;- function(x, reduce = TRUE, cutoff = 0.3) {</w:t>
      </w:r>
    </w:p>
    <w:p w14:paraId="74E2FEB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# x: vector of standardized loadings for one factor</w:t>
      </w:r>
    </w:p>
    <w:p w14:paraId="4351D3F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cargas &lt;- abs(x)</w:t>
      </w:r>
    </w:p>
    <w:p w14:paraId="353EB5A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f (isTRUE(reduce)) cargas &lt;- cargas[cargas &gt; cutoff]</w:t>
      </w:r>
    </w:p>
    <w:p w14:paraId="41CC981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e &lt;- 1 - cargas^2</w:t>
      </w:r>
    </w:p>
    <w:p w14:paraId="60F3C04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cr &lt;- (sum(cargas))^2 / ((sum(cargas))^2 + sum(e))</w:t>
      </w:r>
    </w:p>
    <w:p w14:paraId="02249C1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return(cr)</w:t>
      </w:r>
    </w:p>
    <w:p w14:paraId="5185FE7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14:paraId="1C7F233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76267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CR for the three correlated-factor model (overall and by country)</w:t>
      </w:r>
    </w:p>
    <w:p w14:paraId="53AE228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argas_DASS21_2  &lt;- inspect(fitModelo_DASS21_2,  "std")$lambda</w:t>
      </w:r>
    </w:p>
    <w:p w14:paraId="5A70896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apply(cargas_DASS21_2,  2, composite_reliability)</w:t>
      </w:r>
    </w:p>
    <w:p w14:paraId="2A555E1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07480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argas_DASS21_21 &lt;- inspect(fitModelo_DASS21_21, "std")$lambda</w:t>
      </w:r>
    </w:p>
    <w:p w14:paraId="3A6262A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apply(cargas_DASS21_21, 2, composite_reliability)</w:t>
      </w:r>
    </w:p>
    <w:p w14:paraId="6B6F3FB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EB246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argas_DASS21_22 &lt;- inspect(fitModelo_DASS21_22, "std")$lambda</w:t>
      </w:r>
    </w:p>
    <w:p w14:paraId="48E102D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apply(cargas_DASS21_22, 2, composite_reliability)</w:t>
      </w:r>
    </w:p>
    <w:p w14:paraId="7B3720D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3A21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(Optional) CR for unidimensional model using the first column of λ</w:t>
      </w:r>
    </w:p>
    <w:p w14:paraId="799CFE1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mposite_reliability(cargas_DASS21_2[,1])</w:t>
      </w:r>
    </w:p>
    <w:p w14:paraId="16CC1CE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7EC46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0A8F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CFA Model 3: Second-order factor (G over Dep, Ans, Est) ---</w:t>
      </w:r>
    </w:p>
    <w:p w14:paraId="249FAD0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elo_DASS21_3 &lt;- '</w:t>
      </w:r>
    </w:p>
    <w:p w14:paraId="1CBDCB7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ep =~ DASS_3 + DASS_5 + DASS_10 + DASS_13 + DASS_16 + DASS_17 + DASS_21</w:t>
      </w:r>
    </w:p>
    <w:p w14:paraId="3832AF7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Ans =~ DASS_2 + DASS_4 + DASS_7 + DASS_9 + DASS_15 + DASS_19 + DASS_20</w:t>
      </w:r>
    </w:p>
    <w:p w14:paraId="0B81C33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Est =~ DASS_1 + DASS_6 + DASS_8 + DASS_11 + DASS_12 + DASS_14 + DASS_18</w:t>
      </w:r>
    </w:p>
    <w:p w14:paraId="0C2AF92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G   =~ Dep + Ans + Est</w:t>
      </w:r>
    </w:p>
    <w:p w14:paraId="67A56E1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'</w:t>
      </w:r>
    </w:p>
    <w:p w14:paraId="507E2EA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D131B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3  &lt;- sem(Modelo_DASS21_3, data = DASS21_HND_COL, ordered = TRUE, estimator = "WLSMV", std.lv = TRUE)</w:t>
      </w:r>
    </w:p>
    <w:p w14:paraId="5B6BDF1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3, fit.measures = c("chisq","df","cfi","tli","rmsea","rmsea.ci.lower","rmsea.ci.upper"))</w:t>
      </w:r>
    </w:p>
    <w:p w14:paraId="5459568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3, fit.measures = TRUE, standardized = TRUE)</w:t>
      </w:r>
    </w:p>
    <w:p w14:paraId="0258901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>reliability(fitModelo_DASS21_3)</w:t>
      </w:r>
    </w:p>
    <w:p w14:paraId="1A9BCA0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A2069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er-country fits (descriptive only)</w:t>
      </w:r>
    </w:p>
    <w:p w14:paraId="13E3F1D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31 &lt;- sem(Modelo_DASS21_3, data = DASS21_HND, ordered = TRUE, estimator = "WLSMV", std.lv = TRUE)</w:t>
      </w:r>
    </w:p>
    <w:p w14:paraId="2AC1081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31, fit.measures = c("chisq","df","cfi","tli","rmsea","rmsea.ci.lower","rmsea.ci.upper"))</w:t>
      </w:r>
    </w:p>
    <w:p w14:paraId="4A611FE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31, fit.measures = TRUE, standardized = TRUE)</w:t>
      </w:r>
    </w:p>
    <w:p w14:paraId="0B125CF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31)</w:t>
      </w:r>
    </w:p>
    <w:p w14:paraId="5A85BE2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CEE7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32 &lt;- sem(Modelo_DASS21_3, data = DASS21_COL, ordered = TRUE, estimator = "WLSMV", std.lv = TRUE)</w:t>
      </w:r>
    </w:p>
    <w:p w14:paraId="51B5B86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32, fit.measures = c("chisq","df","cfi","tli","rmsea","rmsea.ci.lower","rmsea.ci.upper"))</w:t>
      </w:r>
    </w:p>
    <w:p w14:paraId="436F36F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32, fit.measures = TRUE, standardized = TRUE)</w:t>
      </w:r>
    </w:p>
    <w:p w14:paraId="1C9C270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32)</w:t>
      </w:r>
    </w:p>
    <w:p w14:paraId="2D92F39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97C7D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DA50B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CFA Model 4: Bifactor (G + three specific factors; orthogonal specifics) ---</w:t>
      </w:r>
    </w:p>
    <w:p w14:paraId="2857F6A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elo_DASS21_4 &lt;- '</w:t>
      </w:r>
    </w:p>
    <w:p w14:paraId="519EC4B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ep =~ DASS_3 + DASS_5 + DASS_10 + DASS_13 + DASS_16 + DASS_17 + DASS_21</w:t>
      </w:r>
    </w:p>
    <w:p w14:paraId="52ED0B4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Ans =~ DASS_2 + DASS_4 + DASS_7 + DASS_9 + DASS_15 + DASS_19 + DASS_20</w:t>
      </w:r>
    </w:p>
    <w:p w14:paraId="6AD66D1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Est =~ DASS_1 + DASS_6 + DASS_8 + DASS_11 + DASS_12 + DASS_14 + DASS_18</w:t>
      </w:r>
    </w:p>
    <w:p w14:paraId="3F251F4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G   =~ DASS_1 + DASS_2 + DASS_3 + DASS_4 + DASS_5 + DASS_7 + DASS_8 +</w:t>
      </w:r>
    </w:p>
    <w:p w14:paraId="0E2E62C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DASS_9 + DASS_10 + DASS_11 + DASS_12 + DASS_13 + DASS_14 +</w:t>
      </w:r>
    </w:p>
    <w:p w14:paraId="249040A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DASS_15 + DASS_16 + DASS_17 + DASS_18 + DASS_19 + DASS_20 + DASS_21</w:t>
      </w:r>
    </w:p>
    <w:p w14:paraId="4D0D817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'</w:t>
      </w:r>
    </w:p>
    <w:p w14:paraId="1A2C858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0C4B7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4  &lt;- sem(Modelo_DASS21_4, data = DASS21_HND_COL, ordered = TRUE,</w:t>
      </w:r>
    </w:p>
    <w:p w14:paraId="27B7D48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orthogonal = TRUE, estimator = "WLSMV", std.lv = TRUE)</w:t>
      </w:r>
    </w:p>
    <w:p w14:paraId="5260C64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4, fit.measures = c("chisq","df","cfi","tli","rmsea","rmsea.ci.lower","rmsea.ci.upper"))</w:t>
      </w:r>
    </w:p>
    <w:p w14:paraId="65A4B64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>summary(fitModelo_DASS21_4, fit.measures = TRUE, standardized = TRUE)</w:t>
      </w:r>
    </w:p>
    <w:p w14:paraId="7AF21CC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4)</w:t>
      </w:r>
    </w:p>
    <w:p w14:paraId="3548089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7D74B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er-country fits (descriptive only)</w:t>
      </w:r>
    </w:p>
    <w:p w14:paraId="12F3B31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41 &lt;- sem(Modelo_DASS21_4, data = DASS21_HND, ordered = TRUE,</w:t>
      </w:r>
    </w:p>
    <w:p w14:paraId="2A29BFE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orthogonal = TRUE, estimator = "WLSMV", std.lv = TRUE)</w:t>
      </w:r>
    </w:p>
    <w:p w14:paraId="1EB3351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41, fit.measures = c("chisq","df","cfi","tli","rmsea","rmsea.ci.lower","rmsea.ci.upper"))</w:t>
      </w:r>
    </w:p>
    <w:p w14:paraId="5C08941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41, fit.measures = TRUE, standardized = TRUE)</w:t>
      </w:r>
    </w:p>
    <w:p w14:paraId="5025FCF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41)</w:t>
      </w:r>
    </w:p>
    <w:p w14:paraId="5C65611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49E03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odelo_DASS21_42 &lt;- sem(Modelo_DASS21_4, data = DASS21_COL, ordered = TRUE,</w:t>
      </w:r>
    </w:p>
    <w:p w14:paraId="052C187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orthogonal = TRUE, estimator = "WLSMV", std.lv = TRUE)</w:t>
      </w:r>
    </w:p>
    <w:p w14:paraId="07B36FB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fitModelo_DASS21_42, fit.measures = c("chisq","df","cfi","tli","rmsea","rmsea.ci.lower","rmsea.ci.upper"))</w:t>
      </w:r>
    </w:p>
    <w:p w14:paraId="09D0805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fitModelo_DASS21_42, fit.measures = TRUE, standardized = TRUE)</w:t>
      </w:r>
    </w:p>
    <w:p w14:paraId="1ED8556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liability(fitModelo_DASS21_42)</w:t>
      </w:r>
    </w:p>
    <w:p w14:paraId="6C52564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C471D4" w14:textId="50833162" w:rsidR="002E7948" w:rsidRPr="002E7948" w:rsidRDefault="00B2086F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#####</w:t>
      </w:r>
    </w:p>
    <w:p w14:paraId="644FA70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Measurement invariance by country (three correlated-factor model) ---</w:t>
      </w:r>
    </w:p>
    <w:p w14:paraId="5EC8CA8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Group variable is 'País'; thresholds are constrained at scalar level.</w:t>
      </w:r>
    </w:p>
    <w:p w14:paraId="580DB1D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nfigural_DASS21_3f &lt;- cfa(Modelo_DASS21_2, data = DASS21_HND_COL, group = "País",</w:t>
      </w:r>
    </w:p>
    <w:p w14:paraId="206BA1E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ordered = TRUE, estimator = "WLSMV")</w:t>
      </w:r>
    </w:p>
    <w:p w14:paraId="5C2EE1E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Configural_DASS21_3f, c("chisq","df","cfi","tli","rmsea","rmsea.ci.lower","rmsea.ci.upper"))</w:t>
      </w:r>
    </w:p>
    <w:p w14:paraId="0D9C28B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D3B6B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etric_DASS21_3f &lt;- cfa(Modelo_DASS21_2, data = DASS21_HND_COL, group = "País",</w:t>
      </w:r>
    </w:p>
    <w:p w14:paraId="6716A04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group.equal = "loadings", ordered = TRUE, estimator = "WLSMV")</w:t>
      </w:r>
    </w:p>
    <w:p w14:paraId="6A102E1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Metric_DASS21_3f, c("chisq","df","cfi","tli","rmsea","rmsea.ci.lower","rmsea.ci.upper"))</w:t>
      </w:r>
    </w:p>
    <w:p w14:paraId="09C5283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A3684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calar_DASS21_3f &lt;- cfa(Modelo_DASS21_2, data = DASS21_HND_COL, group = "País",</w:t>
      </w:r>
    </w:p>
    <w:p w14:paraId="76E3E6B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group.equal = c("loadings","thresholds"),</w:t>
      </w:r>
    </w:p>
    <w:p w14:paraId="20162D6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ordered = TRUE, estimator = "WLSMV")</w:t>
      </w:r>
    </w:p>
    <w:p w14:paraId="0DD7BFA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fitMeasures(Scalar_DASS21_3f, c("chisq","df","cfi","tli","rmsea","rmsea.ci.lower","rmsea.ci.upper"))</w:t>
      </w:r>
    </w:p>
    <w:p w14:paraId="28E116B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31D75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1E91B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</w:t>
      </w:r>
    </w:p>
    <w:p w14:paraId="64C948B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PHASE 2: IRT (MGRM) AND DIF</w:t>
      </w:r>
    </w:p>
    <w:p w14:paraId="18F84F0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</w:t>
      </w:r>
    </w:p>
    <w:p w14:paraId="08FCAD9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9D335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IRT data prep for mirt ---</w:t>
      </w:r>
    </w:p>
    <w:p w14:paraId="09C8034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Build IRT dataset with country and item columns; remove missing responses if needed.</w:t>
      </w:r>
    </w:p>
    <w:p w14:paraId="5933614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TRI &lt;- DASS21_HND_COL %&gt;%</w:t>
      </w:r>
    </w:p>
    <w:p w14:paraId="23271B5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elect(País, starts_with("DASS_"))</w:t>
      </w:r>
    </w:p>
    <w:p w14:paraId="2E507D7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EA4C8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Country-specific subsets (for descriptive MGRM fits)</w:t>
      </w:r>
    </w:p>
    <w:p w14:paraId="178661B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TRI_honduras &lt;- Dass21_TRI %&gt;% filter(País == "Honduras")</w:t>
      </w:r>
    </w:p>
    <w:p w14:paraId="195E487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TRI_colombia &lt;- Dass21_TRI %&gt;% filter(País == "Colombia")</w:t>
      </w:r>
    </w:p>
    <w:p w14:paraId="510F11E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2E19B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Optional complete-case version (used if M2/DIF require no missing)</w:t>
      </w:r>
    </w:p>
    <w:p w14:paraId="659C682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ass21_TRI_semNA &lt;- Dass21_TRI %&gt;% tidyr::drop_na(starts_with("DASS_"))</w:t>
      </w:r>
    </w:p>
    <w:p w14:paraId="3C556E2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6E8B0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MGRM structure (three correlated dimensions) ---</w:t>
      </w:r>
    </w:p>
    <w:p w14:paraId="0FD9723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Correlated 3D graded response model.</w:t>
      </w:r>
    </w:p>
    <w:p w14:paraId="23FFE24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intaxe_3f &lt;- "</w:t>
      </w:r>
    </w:p>
    <w:p w14:paraId="2A97A08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DEP = DASS_3, DASS_5, DASS_10, DASS_13, DASS_16, DASS_17, DASS_21</w:t>
      </w:r>
    </w:p>
    <w:p w14:paraId="15F5DE0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ANS = DASS_2, DASS_4, DASS_7, DASS_9, DASS_15, DASS_19, DASS_20</w:t>
      </w:r>
    </w:p>
    <w:p w14:paraId="145409A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EST = DASS_1, DASS_6, DASS_8, DASS_11, DASS_12, DASS_14, DASS_18</w:t>
      </w:r>
    </w:p>
    <w:p w14:paraId="7703850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13B90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V = DEP*EST*ANS</w:t>
      </w:r>
    </w:p>
    <w:p w14:paraId="58AD5C9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"</w:t>
      </w:r>
    </w:p>
    <w:p w14:paraId="0DC6D98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94493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MGRM fit (both countries pooled) ---</w:t>
      </w:r>
    </w:p>
    <w:p w14:paraId="73C8B04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MHRM is recommended for 3+ dimensions with polytomous items; SE=TRUE for parameter SEs.</w:t>
      </w:r>
    </w:p>
    <w:p w14:paraId="751F2E3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_conf &lt;- mirt(</w:t>
      </w:r>
    </w:p>
    <w:p w14:paraId="483DDF0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ata    = Dass21_TRI[-1],   # remove country col for item matrix</w:t>
      </w:r>
    </w:p>
    <w:p w14:paraId="08A12B8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odel   = sintaxe_3f,</w:t>
      </w:r>
    </w:p>
    <w:p w14:paraId="2A0F2DF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temtype = "graded",</w:t>
      </w:r>
    </w:p>
    <w:p w14:paraId="2363FDE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E      = TRUE,</w:t>
      </w:r>
    </w:p>
    <w:p w14:paraId="4E0F78B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ethod  = "MHRM"</w:t>
      </w:r>
    </w:p>
    <w:p w14:paraId="429674A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06B7D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C66B6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mod_conf, suppress = 0.1)                # brief parameter summary</w:t>
      </w:r>
    </w:p>
    <w:p w14:paraId="6C13E54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ef(mod_conf, simplify = TRUE, IRTpars = TRUE)  # discrimination (a) and thresholds (b)</w:t>
      </w:r>
    </w:p>
    <w:p w14:paraId="5250975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2(mod_conf)                                     # global fit index for IRT model</w:t>
      </w:r>
    </w:p>
    <w:p w14:paraId="78CB7CE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83E45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MGRM fits by country (descriptive parameter inspection) ---</w:t>
      </w:r>
    </w:p>
    <w:p w14:paraId="2BDBB47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_conf_HND &lt;- mirt(</w:t>
      </w:r>
    </w:p>
    <w:p w14:paraId="26A6674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ata    = Dass21_TRI_honduras[-1],</w:t>
      </w:r>
    </w:p>
    <w:p w14:paraId="58D433C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odel   = sintaxe_3f,</w:t>
      </w:r>
    </w:p>
    <w:p w14:paraId="5FD258B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temtype = "graded",</w:t>
      </w:r>
    </w:p>
    <w:p w14:paraId="23A24A0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E      = TRUE,</w:t>
      </w:r>
    </w:p>
    <w:p w14:paraId="23FE0D4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ethod  = "MHRM"</w:t>
      </w:r>
    </w:p>
    <w:p w14:paraId="64508C3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11F62D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mod_conf_HND, suppress = 0.1)</w:t>
      </w:r>
    </w:p>
    <w:p w14:paraId="2C1F6B3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ef(mod_conf_HND, simplify = TRUE, IRTpars = TRUE)</w:t>
      </w:r>
    </w:p>
    <w:p w14:paraId="4C60A45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8CE1D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od_conf_COL &lt;- mirt(</w:t>
      </w:r>
    </w:p>
    <w:p w14:paraId="61C1345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data    = Dass21_TRI_colombia[-1],</w:t>
      </w:r>
    </w:p>
    <w:p w14:paraId="4C011C9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odel   = sintaxe_3f,</w:t>
      </w:r>
    </w:p>
    <w:p w14:paraId="61B358F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temtype = "graded",</w:t>
      </w:r>
    </w:p>
    <w:p w14:paraId="386838A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E      = TRUE,</w:t>
      </w:r>
    </w:p>
    <w:p w14:paraId="1152E28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ethod  = "MHRM"</w:t>
      </w:r>
    </w:p>
    <w:p w14:paraId="33C8DF7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316ED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mod_conf_COL, suppress = 0.1)</w:t>
      </w:r>
    </w:p>
    <w:p w14:paraId="4F76C23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coef(mod_conf_COL, simplify = TRUE, IRTpars = TRUE)</w:t>
      </w:r>
    </w:p>
    <w:p w14:paraId="1A059F16" w14:textId="77777777" w:rsid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C495D7" w14:textId="77777777" w:rsidR="00B2086F" w:rsidRPr="002E7948" w:rsidRDefault="00B2086F" w:rsidP="00B208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#####</w:t>
      </w:r>
    </w:p>
    <w:p w14:paraId="64B4C01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Multigroup MGRM for DIF (country as grouping factor) ---</w:t>
      </w:r>
    </w:p>
    <w:p w14:paraId="05394B6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Start with all items invariant (as anchors) except means/variances free; then apply DIF search.</w:t>
      </w:r>
    </w:p>
    <w:p w14:paraId="020E989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mg_3f &lt;- multipleGroup(</w:t>
      </w:r>
    </w:p>
    <w:p w14:paraId="0500C17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data      = Dass21_TRI[-1],</w:t>
      </w:r>
    </w:p>
    <w:p w14:paraId="090A6ED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odel     = sintaxe_3f,</w:t>
      </w:r>
    </w:p>
    <w:p w14:paraId="704BD81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group     = Dass21_TRI$País,</w:t>
      </w:r>
    </w:p>
    <w:p w14:paraId="28AD9D5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temtype  = "graded",</w:t>
      </w:r>
    </w:p>
    <w:p w14:paraId="2779BAF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invariance = c("free_mean","free_var", colnames(Dass21_TRI[-1])),</w:t>
      </w:r>
    </w:p>
    <w:p w14:paraId="0407787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ethod    = "MHRM",</w:t>
      </w:r>
    </w:p>
    <w:p w14:paraId="2DA45C8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E        = TRUE</w:t>
      </w:r>
    </w:p>
    <w:p w14:paraId="157F240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94F63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print(mg_3f)</w:t>
      </w:r>
    </w:p>
    <w:p w14:paraId="72B7144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92596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DIF search (backward purification; FDR-adjusted) ---</w:t>
      </w:r>
    </w:p>
    <w:p w14:paraId="2D7DEF9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'drop_sequential' iteratively frees parameters for the item with largest adj. statistic until no DIF remains.</w:t>
      </w:r>
    </w:p>
    <w:p w14:paraId="535D157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sult_DIF &lt;- DIF(</w:t>
      </w:r>
    </w:p>
    <w:p w14:paraId="350E985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g_3f,</w:t>
      </w:r>
    </w:p>
    <w:p w14:paraId="0BF6BDA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which.par = c("a1","a2","a3","d1","d2","d3"),</w:t>
      </w:r>
    </w:p>
    <w:p w14:paraId="13D5D80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cheme    = "drop_sequential",</w:t>
      </w:r>
    </w:p>
    <w:p w14:paraId="0DCC644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p.adjust  = "fdr"</w:t>
      </w:r>
    </w:p>
    <w:p w14:paraId="752F96F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DBF4AC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print(result_DIF)</w:t>
      </w:r>
    </w:p>
    <w:p w14:paraId="6EA4DEC1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result_DIF, type = "parameters")  # lists items/parameters flagged</w:t>
      </w:r>
    </w:p>
    <w:p w14:paraId="460274D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4A521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Optional: Focused summaries for specific items</w:t>
      </w:r>
    </w:p>
    <w:p w14:paraId="293B6C2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result_DIF, which.items = c("DASS_2","DASS_5","DASS_6","DASS_8"))</w:t>
      </w:r>
    </w:p>
    <w:p w14:paraId="67B21346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9A5A3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Fixed-anchor DIF re-test (using purified anchor set) ---</w:t>
      </w:r>
    </w:p>
    <w:p w14:paraId="7D83DE7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Refit DIF with a fixed set of anchors from the purification phase (confirmatory DIF check).</w:t>
      </w:r>
    </w:p>
    <w:p w14:paraId="46FBAB4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anchor_final &lt;- result_DIF$anchor</w:t>
      </w:r>
    </w:p>
    <w:p w14:paraId="3FE636B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sult_DIF_all &lt;- DIF(</w:t>
      </w:r>
    </w:p>
    <w:p w14:paraId="7DCE746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g_3f,</w:t>
      </w:r>
    </w:p>
    <w:p w14:paraId="745496C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which.par = c("a1","a2","a3","d1","d2","d3"),</w:t>
      </w:r>
    </w:p>
    <w:p w14:paraId="6C28C71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cheme    = "drop",</w:t>
      </w:r>
    </w:p>
    <w:p w14:paraId="736A171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anchor    = anchor_final,</w:t>
      </w:r>
    </w:p>
    <w:p w14:paraId="4803C80F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p.adjust  = "fdr"</w:t>
      </w:r>
    </w:p>
    <w:p w14:paraId="541EBC0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A20CE9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print(result_DIF_all)</w:t>
      </w:r>
    </w:p>
    <w:p w14:paraId="17A2FDA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result_DIF_all, type = "parameters")</w:t>
      </w:r>
    </w:p>
    <w:p w14:paraId="62E8E3D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79FE49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--- Uniform vs Non-uniform DIF (parameter-focused tests) ---</w:t>
      </w:r>
    </w:p>
    <w:p w14:paraId="321CF31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te: Non-uniform DIF is probed via discrimination parameters (a1–a3); uniform DIF via thresholds (d1–d3).</w:t>
      </w:r>
    </w:p>
    <w:p w14:paraId="1BA57DA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Non-uniform DIF (a parameters)</w:t>
      </w:r>
    </w:p>
    <w:p w14:paraId="36D295DC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sult_DIFa &lt;- DIF(</w:t>
      </w:r>
    </w:p>
    <w:p w14:paraId="47CBEE1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g_3f,</w:t>
      </w:r>
    </w:p>
    <w:p w14:paraId="757ABC8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which.par = c("a1","a2","a3"),</w:t>
      </w:r>
    </w:p>
    <w:p w14:paraId="009F79C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cheme    = "drop_sequential",</w:t>
      </w:r>
    </w:p>
    <w:p w14:paraId="010EE4E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p.adjust  = "fdr"</w:t>
      </w:r>
    </w:p>
    <w:p w14:paraId="3370ABE4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lastRenderedPageBreak/>
        <w:t>)</w:t>
      </w:r>
    </w:p>
    <w:p w14:paraId="047F28BA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print(result_DIFa)</w:t>
      </w:r>
    </w:p>
    <w:p w14:paraId="1D4A191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result_DIFa, type = "parameters")</w:t>
      </w:r>
    </w:p>
    <w:p w14:paraId="3EB04075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A5AF32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# Uniform DIF (d parameters)</w:t>
      </w:r>
    </w:p>
    <w:p w14:paraId="113ED580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result_DIFb &lt;- DIF(</w:t>
      </w:r>
    </w:p>
    <w:p w14:paraId="32915C27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mg_3f,</w:t>
      </w:r>
    </w:p>
    <w:p w14:paraId="0D89170B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which.par = c("d1","d2","d3"),</w:t>
      </w:r>
    </w:p>
    <w:p w14:paraId="5F45B06D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scheme    = "drop_sequential",</w:t>
      </w:r>
    </w:p>
    <w:p w14:paraId="0F8E1E9E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 xml:space="preserve">  p.adjust  = "fdr"</w:t>
      </w:r>
    </w:p>
    <w:p w14:paraId="5A393EC8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12A5F03" w14:textId="77777777" w:rsidR="002E7948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print(result_DIFb)</w:t>
      </w:r>
    </w:p>
    <w:p w14:paraId="44962540" w14:textId="318BE68F" w:rsidR="008C33A1" w:rsidRPr="002E7948" w:rsidRDefault="002E7948" w:rsidP="002E79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7948">
        <w:rPr>
          <w:rFonts w:ascii="Times New Roman" w:hAnsi="Times New Roman" w:cs="Times New Roman"/>
          <w:sz w:val="24"/>
          <w:szCs w:val="24"/>
          <w:lang w:val="en-US"/>
        </w:rPr>
        <w:t>summary(result_DIFb, type = "parameters")</w:t>
      </w:r>
    </w:p>
    <w:sectPr w:rsidR="008C33A1" w:rsidRPr="002E7948" w:rsidSect="004A542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AF"/>
    <w:rsid w:val="00060155"/>
    <w:rsid w:val="00071F63"/>
    <w:rsid w:val="000A3904"/>
    <w:rsid w:val="000A7EAF"/>
    <w:rsid w:val="000D4D4D"/>
    <w:rsid w:val="000E1016"/>
    <w:rsid w:val="000E7A9E"/>
    <w:rsid w:val="000F5926"/>
    <w:rsid w:val="000F71D7"/>
    <w:rsid w:val="001355B3"/>
    <w:rsid w:val="00136FB9"/>
    <w:rsid w:val="0014127B"/>
    <w:rsid w:val="001731C6"/>
    <w:rsid w:val="00173FB6"/>
    <w:rsid w:val="00176CD0"/>
    <w:rsid w:val="00185230"/>
    <w:rsid w:val="001B4525"/>
    <w:rsid w:val="001D58E3"/>
    <w:rsid w:val="001E76CB"/>
    <w:rsid w:val="00202994"/>
    <w:rsid w:val="00221311"/>
    <w:rsid w:val="002231B1"/>
    <w:rsid w:val="0025104E"/>
    <w:rsid w:val="0025380E"/>
    <w:rsid w:val="002E3865"/>
    <w:rsid w:val="002E7948"/>
    <w:rsid w:val="0031142B"/>
    <w:rsid w:val="003225BA"/>
    <w:rsid w:val="003234AA"/>
    <w:rsid w:val="00330EFF"/>
    <w:rsid w:val="0034222C"/>
    <w:rsid w:val="00344C8F"/>
    <w:rsid w:val="00374808"/>
    <w:rsid w:val="003A7BC2"/>
    <w:rsid w:val="003F0887"/>
    <w:rsid w:val="00457A1F"/>
    <w:rsid w:val="004705CB"/>
    <w:rsid w:val="00493B25"/>
    <w:rsid w:val="004A5422"/>
    <w:rsid w:val="004B6ACC"/>
    <w:rsid w:val="004D7D99"/>
    <w:rsid w:val="004E58E7"/>
    <w:rsid w:val="005006E4"/>
    <w:rsid w:val="0050549A"/>
    <w:rsid w:val="00510DB8"/>
    <w:rsid w:val="00522C8C"/>
    <w:rsid w:val="0053050E"/>
    <w:rsid w:val="00545BBD"/>
    <w:rsid w:val="00552418"/>
    <w:rsid w:val="00555B42"/>
    <w:rsid w:val="0057098B"/>
    <w:rsid w:val="005D0D0B"/>
    <w:rsid w:val="005F570C"/>
    <w:rsid w:val="006176D9"/>
    <w:rsid w:val="00652FAD"/>
    <w:rsid w:val="006876BC"/>
    <w:rsid w:val="006A2ED3"/>
    <w:rsid w:val="006C52C3"/>
    <w:rsid w:val="006D1CF5"/>
    <w:rsid w:val="006E41D0"/>
    <w:rsid w:val="006F14AB"/>
    <w:rsid w:val="00702AC0"/>
    <w:rsid w:val="00706C66"/>
    <w:rsid w:val="00720CE3"/>
    <w:rsid w:val="00732904"/>
    <w:rsid w:val="00743821"/>
    <w:rsid w:val="00751644"/>
    <w:rsid w:val="007741E4"/>
    <w:rsid w:val="00777B6D"/>
    <w:rsid w:val="0078062F"/>
    <w:rsid w:val="0078112C"/>
    <w:rsid w:val="007E141C"/>
    <w:rsid w:val="007E74FA"/>
    <w:rsid w:val="00820991"/>
    <w:rsid w:val="00822322"/>
    <w:rsid w:val="00856F78"/>
    <w:rsid w:val="008638AD"/>
    <w:rsid w:val="0087429A"/>
    <w:rsid w:val="00887A06"/>
    <w:rsid w:val="00897E6A"/>
    <w:rsid w:val="008B0136"/>
    <w:rsid w:val="008C33A1"/>
    <w:rsid w:val="008E323D"/>
    <w:rsid w:val="0090607B"/>
    <w:rsid w:val="00924C6F"/>
    <w:rsid w:val="00931A29"/>
    <w:rsid w:val="00952A9C"/>
    <w:rsid w:val="00975C5D"/>
    <w:rsid w:val="009848BE"/>
    <w:rsid w:val="009C752C"/>
    <w:rsid w:val="009D042C"/>
    <w:rsid w:val="009E4D3E"/>
    <w:rsid w:val="00A517E4"/>
    <w:rsid w:val="00A73C8D"/>
    <w:rsid w:val="00AA466E"/>
    <w:rsid w:val="00B2086F"/>
    <w:rsid w:val="00B23084"/>
    <w:rsid w:val="00B4634B"/>
    <w:rsid w:val="00B517DA"/>
    <w:rsid w:val="00B54C8C"/>
    <w:rsid w:val="00B6270E"/>
    <w:rsid w:val="00B722B2"/>
    <w:rsid w:val="00B72B2D"/>
    <w:rsid w:val="00B94791"/>
    <w:rsid w:val="00BF2DC2"/>
    <w:rsid w:val="00C06FCE"/>
    <w:rsid w:val="00C51C66"/>
    <w:rsid w:val="00C7091B"/>
    <w:rsid w:val="00C82181"/>
    <w:rsid w:val="00CB5A88"/>
    <w:rsid w:val="00CC6C91"/>
    <w:rsid w:val="00CE0D74"/>
    <w:rsid w:val="00CF543F"/>
    <w:rsid w:val="00D365E1"/>
    <w:rsid w:val="00D55EBC"/>
    <w:rsid w:val="00D85FBA"/>
    <w:rsid w:val="00D96902"/>
    <w:rsid w:val="00DA4A09"/>
    <w:rsid w:val="00DB1E78"/>
    <w:rsid w:val="00DC1F5A"/>
    <w:rsid w:val="00DF0A88"/>
    <w:rsid w:val="00DF4BDA"/>
    <w:rsid w:val="00E00929"/>
    <w:rsid w:val="00E112B1"/>
    <w:rsid w:val="00E24F43"/>
    <w:rsid w:val="00E417E3"/>
    <w:rsid w:val="00E93F63"/>
    <w:rsid w:val="00EC0E77"/>
    <w:rsid w:val="00EC5AC5"/>
    <w:rsid w:val="00EF5A08"/>
    <w:rsid w:val="00F245FE"/>
    <w:rsid w:val="00F472E5"/>
    <w:rsid w:val="00FB6F22"/>
    <w:rsid w:val="00FB70B8"/>
    <w:rsid w:val="00FC6DA0"/>
    <w:rsid w:val="00FD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D6F26"/>
  <w15:chartTrackingRefBased/>
  <w15:docId w15:val="{E3795A18-1BB1-45A8-9A96-3B566CC0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H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7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7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7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7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7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7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7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7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7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7E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7E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7E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7E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7E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7E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7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7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7E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7E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7E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7E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7E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C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12</Pages>
  <Words>1992</Words>
  <Characters>10957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ALEXANDER CASTILLO DIAZ</dc:creator>
  <cp:keywords/>
  <dc:description/>
  <cp:lastModifiedBy>MARCIO ALEXANDER CASTILLO DIAZ</cp:lastModifiedBy>
  <cp:revision>38</cp:revision>
  <dcterms:created xsi:type="dcterms:W3CDTF">2025-05-06T05:30:00Z</dcterms:created>
  <dcterms:modified xsi:type="dcterms:W3CDTF">2025-10-15T21:44:00Z</dcterms:modified>
</cp:coreProperties>
</file>